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E056B" w14:textId="332C2FFC" w:rsidR="00532A32" w:rsidRPr="00532A32" w:rsidRDefault="001E7A68" w:rsidP="00662975">
      <w:pPr>
        <w:pStyle w:val="Caption"/>
        <w:keepNext/>
        <w:ind w:left="284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532A32" w:rsidRPr="00532A3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g</w:t>
      </w:r>
      <w:r w:rsidR="00CE09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– </w:t>
      </w:r>
      <w:r w:rsidR="00B062CC" w:rsidRPr="00DF3B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mmary of </w:t>
      </w:r>
      <w:r w:rsidR="00B062C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xposure types and specifics, and risk of bias and good measurement property results for the included studies of </w:t>
      </w:r>
      <w:r w:rsidR="00CE09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</w:t>
      </w:r>
      <w:r w:rsidR="00B062CC" w:rsidRPr="00DF3B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sponsiveness</w:t>
      </w:r>
      <w:r w:rsidR="00B062C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 the </w:t>
      </w:r>
      <w:r w:rsidR="00CE09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</w:t>
      </w:r>
      <w:r w:rsidR="00B062C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umbar </w:t>
      </w:r>
      <w:r w:rsidR="00CE09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lexion relaxation ratio</w:t>
      </w:r>
      <w:r w:rsidR="00B062CC" w:rsidRPr="00DF3B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12428" w:type="dxa"/>
        <w:tblInd w:w="284" w:type="dxa"/>
        <w:tblLook w:val="04A0" w:firstRow="1" w:lastRow="0" w:firstColumn="1" w:lastColumn="0" w:noHBand="0" w:noVBand="1"/>
      </w:tblPr>
      <w:tblGrid>
        <w:gridCol w:w="1650"/>
        <w:gridCol w:w="4445"/>
        <w:gridCol w:w="3534"/>
        <w:gridCol w:w="1276"/>
        <w:gridCol w:w="1523"/>
      </w:tblGrid>
      <w:tr w:rsidR="00662975" w:rsidRPr="00662975" w14:paraId="5F46878B" w14:textId="77777777" w:rsidTr="00662975">
        <w:trPr>
          <w:trHeight w:val="965"/>
        </w:trPr>
        <w:tc>
          <w:tcPr>
            <w:tcW w:w="16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AFCD7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</w:rPr>
              <w:t>Exposure Type</w:t>
            </w:r>
          </w:p>
        </w:tc>
        <w:tc>
          <w:tcPr>
            <w:tcW w:w="4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69A0D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</w:rPr>
              <w:t>Specifics</w:t>
            </w:r>
          </w:p>
        </w:tc>
        <w:tc>
          <w:tcPr>
            <w:tcW w:w="35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B95A5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B8B05C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</w:rPr>
              <w:t>ROB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5295F6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</w:rPr>
              <w:t>Good Measurement Property</w:t>
            </w:r>
          </w:p>
        </w:tc>
      </w:tr>
      <w:tr w:rsidR="00662975" w:rsidRPr="00662975" w14:paraId="63E9C581" w14:textId="77777777" w:rsidTr="00662975">
        <w:trPr>
          <w:trHeight w:val="402"/>
        </w:trPr>
        <w:tc>
          <w:tcPr>
            <w:tcW w:w="165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FCABB36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longed Postures</w:t>
            </w:r>
          </w:p>
        </w:tc>
        <w:tc>
          <w:tcPr>
            <w:tcW w:w="44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C6AF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longed Standing (15 minute)</w:t>
            </w:r>
          </w:p>
        </w:tc>
        <w:tc>
          <w:tcPr>
            <w:tcW w:w="35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E6A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ngheim et al., 201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DF59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4022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0FFF7357" w14:textId="77777777" w:rsidTr="00662975">
        <w:trPr>
          <w:trHeight w:val="315"/>
        </w:trPr>
        <w:tc>
          <w:tcPr>
            <w:tcW w:w="165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A4ACE8A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25475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ow Knee Assembly Work</w:t>
            </w:r>
          </w:p>
        </w:tc>
        <w:tc>
          <w:tcPr>
            <w:tcW w:w="35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DB8D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n et al., 2014a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9A24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5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CFDC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3F801AEC" w14:textId="77777777" w:rsidTr="00662975">
        <w:trPr>
          <w:trHeight w:val="297"/>
        </w:trPr>
        <w:tc>
          <w:tcPr>
            <w:tcW w:w="16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5F8921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apeutic Interventions</w:t>
            </w: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731E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fascial Release (2 sessions, 2 wks apart)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1BE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uisuelas et al., 20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CDED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E8D9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096E4999" w14:textId="77777777" w:rsidTr="00662975">
        <w:trPr>
          <w:trHeight w:val="594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095A2AE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C9F8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mbar Support (2 month)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2A5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aller-Cervero et al., 20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90E5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5EA1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3E5E6F67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70A25E8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1F62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T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ADE0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calho et al., 20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117D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BB3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623D193C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7E493CA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904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esiotape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390D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ześkowiak et al., 20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71F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5DE3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3FB9D91E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CFE0882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4AC8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Therapy (40 min, 4x/wk)</w:t>
            </w:r>
          </w:p>
        </w:tc>
        <w:tc>
          <w:tcPr>
            <w:tcW w:w="3534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68F2E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m et al., 2013b</w:t>
            </w:r>
          </w:p>
        </w:tc>
        <w:tc>
          <w:tcPr>
            <w:tcW w:w="127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FBE38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523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10A0B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389567A5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7CB395A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094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mbar Stabilization Exercises (40 min, 4x/week)</w:t>
            </w:r>
          </w:p>
        </w:tc>
        <w:tc>
          <w:tcPr>
            <w:tcW w:w="3534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C51C52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DC57B8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1E1731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2975" w:rsidRPr="00662975" w14:paraId="04D7538A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6B5F3FD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22F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T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AFA6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lanne et al., 20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584F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A2D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2F2045D2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AC86E2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7D52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habilitation (5 sessions/wk, 12 weeks)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77DF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k et al., 20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91FB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40A5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3C4C595E" w14:textId="77777777" w:rsidTr="00662975">
        <w:trPr>
          <w:trHeight w:val="594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4234D41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606C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rcise Intervention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F6B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and Murphy 2006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780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DBE5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22D50BD7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80D4091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D73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rcise Intervention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18F8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and Murphy 2006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C09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C97B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0869C7AF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2340EB2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A978" w14:textId="02E2A008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MT compared to control and Combo 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/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ss Ball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1C29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et al., 20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3A3F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5C3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680B0135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D1E29D1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0BF5" w14:textId="08515E13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tching (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week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gram)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AD23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ore et al., 20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1093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B0CB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7F0DE518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93A4099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E81B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exion/Extension Exercise (Biofeedback)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01F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gé et al., 20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365F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CBF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081BB149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1AC13B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C37C" w14:textId="77878393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aditional Bone Setting (5x 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@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week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tervals)</w:t>
            </w:r>
          </w:p>
        </w:tc>
        <w:tc>
          <w:tcPr>
            <w:tcW w:w="3534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F37B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tvanen et al., 2007</w:t>
            </w:r>
          </w:p>
        </w:tc>
        <w:tc>
          <w:tcPr>
            <w:tcW w:w="127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99F9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BD5C6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24134D33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96CF6D7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6E38" w14:textId="0D4E1471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ysical Therapy (5x 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@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week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tervals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34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FF4B90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029865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9D46AA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2975" w:rsidRPr="00662975" w14:paraId="2EB10622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3855354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8106" w14:textId="667298BC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ation Exercises (8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x 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ver 4 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ks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34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4B64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amat et al., 2017</w:t>
            </w:r>
          </w:p>
        </w:tc>
        <w:tc>
          <w:tcPr>
            <w:tcW w:w="127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14EE9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CEBF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5A3F3032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845121A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61C9" w14:textId="150655A5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vement Control Exercises (8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x 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ver 4 </w:t>
            </w:r>
            <w:r w:rsidR="00532A32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ks</w:t>
            </w: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34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AB83CE7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9053E82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3C0433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2975" w:rsidRPr="00662975" w14:paraId="266C6570" w14:textId="77777777" w:rsidTr="00662975">
        <w:trPr>
          <w:trHeight w:val="245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528CA67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99BE5" w14:textId="1D7910C1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tching (3x/week 4 weeks)</w:t>
            </w:r>
          </w:p>
        </w:tc>
        <w:tc>
          <w:tcPr>
            <w:tcW w:w="3534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E8F29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si et al., 2022</w:t>
            </w:r>
          </w:p>
        </w:tc>
        <w:tc>
          <w:tcPr>
            <w:tcW w:w="127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6F21B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523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2EA52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000865B8" w14:textId="77777777" w:rsidTr="00662975">
        <w:trPr>
          <w:trHeight w:val="36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77C41C5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3F25D" w14:textId="219740EA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ngthening (3x/week over 4 weeks)</w:t>
            </w:r>
          </w:p>
        </w:tc>
        <w:tc>
          <w:tcPr>
            <w:tcW w:w="3534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A5C4C8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7B152E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E86E8A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2975" w:rsidRPr="00662975" w14:paraId="2B3090C4" w14:textId="77777777" w:rsidTr="00662975">
        <w:trPr>
          <w:trHeight w:val="254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D32E9E8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444D9E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534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624977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A9345E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F4AE7B2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2975" w:rsidRPr="00662975" w14:paraId="4828AFAC" w14:textId="77777777" w:rsidTr="00662975">
        <w:trPr>
          <w:trHeight w:val="315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12E6CE0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36D4B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T</w:t>
            </w:r>
          </w:p>
        </w:tc>
        <w:tc>
          <w:tcPr>
            <w:tcW w:w="35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4BEA0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ng et al, 201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1C030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5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D6E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55CA291F" w14:textId="77777777" w:rsidTr="00662975">
        <w:trPr>
          <w:trHeight w:val="297"/>
        </w:trPr>
        <w:tc>
          <w:tcPr>
            <w:tcW w:w="16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BE83B6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igue Protocols</w:t>
            </w: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4651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stained Contraction to Fatigue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9872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arreaux et al., 20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338C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251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048A1C82" w14:textId="77777777" w:rsidTr="00662975">
        <w:trPr>
          <w:trHeight w:val="612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7987A48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7E4D6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rcise to Fatigue</w:t>
            </w:r>
          </w:p>
        </w:tc>
        <w:tc>
          <w:tcPr>
            <w:tcW w:w="35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2C6ED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n et al., 201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3C20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D832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</w:p>
        </w:tc>
      </w:tr>
      <w:tr w:rsidR="00662975" w:rsidRPr="00662975" w14:paraId="247AE40E" w14:textId="77777777" w:rsidTr="00662975">
        <w:trPr>
          <w:trHeight w:val="594"/>
        </w:trPr>
        <w:tc>
          <w:tcPr>
            <w:tcW w:w="16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1745AC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avioural/ Cognitive</w:t>
            </w: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B5CEF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ck up wallet after watching videos of movement performed with different emotions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1218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ol-Goudzwaard et al., 20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F152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9F04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08F7247F" w14:textId="77777777" w:rsidTr="00662975">
        <w:trPr>
          <w:trHeight w:val="297"/>
        </w:trPr>
        <w:tc>
          <w:tcPr>
            <w:tcW w:w="1650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98BB6F8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FF51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ding with Cognitive Task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9B3E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uretezad et al., 20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8B0A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DF9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  <w:tr w:rsidR="00662975" w:rsidRPr="00662975" w14:paraId="5FC1A0CA" w14:textId="77777777" w:rsidTr="00662975">
        <w:trPr>
          <w:trHeight w:val="612"/>
        </w:trPr>
        <w:tc>
          <w:tcPr>
            <w:tcW w:w="165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C3FC13B" w14:textId="77777777" w:rsidR="000B21C7" w:rsidRPr="00662975" w:rsidRDefault="000B21C7" w:rsidP="006948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4A48B" w14:textId="215774EC" w:rsidR="000B21C7" w:rsidRPr="00662975" w:rsidRDefault="00532A32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-day</w:t>
            </w:r>
            <w:r w:rsidR="000B21C7"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gnitive Behavioural Therapy Program</w:t>
            </w:r>
          </w:p>
        </w:tc>
        <w:tc>
          <w:tcPr>
            <w:tcW w:w="35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90D23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tson et al., 199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9CABC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37207" w14:textId="77777777" w:rsidR="000B21C7" w:rsidRPr="00662975" w:rsidRDefault="000B21C7" w:rsidP="00694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</w:p>
        </w:tc>
      </w:tr>
    </w:tbl>
    <w:p w14:paraId="624D816C" w14:textId="77777777" w:rsidR="00662975" w:rsidRDefault="00662975" w:rsidP="00532A32">
      <w:pPr>
        <w:rPr>
          <w:rFonts w:ascii="Times New Roman" w:hAnsi="Times New Roman" w:cs="Times New Roman"/>
        </w:rPr>
      </w:pPr>
    </w:p>
    <w:p w14:paraId="6E22695E" w14:textId="77777777" w:rsidR="00662975" w:rsidRDefault="00662975" w:rsidP="00532A32">
      <w:pPr>
        <w:rPr>
          <w:rFonts w:ascii="Times New Roman" w:hAnsi="Times New Roman" w:cs="Times New Roman"/>
        </w:rPr>
      </w:pPr>
    </w:p>
    <w:p w14:paraId="2F79EC22" w14:textId="77777777" w:rsidR="00662975" w:rsidRDefault="00662975" w:rsidP="00532A32">
      <w:pPr>
        <w:rPr>
          <w:rFonts w:ascii="Times New Roman" w:hAnsi="Times New Roman" w:cs="Times New Roman"/>
        </w:rPr>
      </w:pPr>
    </w:p>
    <w:p w14:paraId="45EF8700" w14:textId="3970FB53" w:rsidR="00DD4E29" w:rsidRPr="00532A32" w:rsidRDefault="00DD4E29" w:rsidP="00532A32">
      <w:pPr>
        <w:rPr>
          <w:rFonts w:ascii="Times New Roman" w:hAnsi="Times New Roman" w:cs="Times New Roman"/>
        </w:rPr>
      </w:pPr>
    </w:p>
    <w:sectPr w:rsidR="00DD4E29" w:rsidRPr="00532A32" w:rsidSect="006250F6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39FB6" w14:textId="77777777" w:rsidR="006250F6" w:rsidRDefault="006250F6" w:rsidP="007A5A11">
      <w:r>
        <w:separator/>
      </w:r>
    </w:p>
  </w:endnote>
  <w:endnote w:type="continuationSeparator" w:id="0">
    <w:p w14:paraId="55A52228" w14:textId="77777777" w:rsidR="006250F6" w:rsidRDefault="006250F6" w:rsidP="007A5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3899861"/>
      <w:docPartObj>
        <w:docPartGallery w:val="Page Numbers (Bottom of Page)"/>
        <w:docPartUnique/>
      </w:docPartObj>
    </w:sdtPr>
    <w:sdtContent>
      <w:p w14:paraId="09DBA8A4" w14:textId="1532724B" w:rsidR="007A5A11" w:rsidRDefault="007A5A11" w:rsidP="00351F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574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20F23C2" w14:textId="77777777" w:rsidR="007A5A11" w:rsidRDefault="007A5A11" w:rsidP="007A5A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854032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FC05B86" w14:textId="5E3DC150" w:rsidR="007A5A11" w:rsidRPr="0034574E" w:rsidRDefault="007A5A11" w:rsidP="00351F9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4574E">
          <w:rPr>
            <w:rStyle w:val="PageNumber"/>
            <w:rFonts w:ascii="Times New Roman" w:hAnsi="Times New Roman" w:cs="Times New Roman"/>
          </w:rPr>
          <w:fldChar w:fldCharType="begin"/>
        </w:r>
        <w:r w:rsidRPr="0034574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4574E">
          <w:rPr>
            <w:rStyle w:val="PageNumber"/>
            <w:rFonts w:ascii="Times New Roman" w:hAnsi="Times New Roman" w:cs="Times New Roman"/>
          </w:rPr>
          <w:fldChar w:fldCharType="separate"/>
        </w:r>
        <w:r w:rsidRPr="0034574E">
          <w:rPr>
            <w:rStyle w:val="PageNumber"/>
            <w:rFonts w:ascii="Times New Roman" w:hAnsi="Times New Roman" w:cs="Times New Roman"/>
            <w:noProof/>
          </w:rPr>
          <w:t>1</w:t>
        </w:r>
        <w:r w:rsidRPr="0034574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D3D5DE" w14:textId="77777777" w:rsidR="007A5A11" w:rsidRDefault="007A5A11" w:rsidP="007A5A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8AC63" w14:textId="77777777" w:rsidR="006250F6" w:rsidRDefault="006250F6" w:rsidP="007A5A11">
      <w:r>
        <w:separator/>
      </w:r>
    </w:p>
  </w:footnote>
  <w:footnote w:type="continuationSeparator" w:id="0">
    <w:p w14:paraId="3ECA7E1F" w14:textId="77777777" w:rsidR="006250F6" w:rsidRDefault="006250F6" w:rsidP="007A5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07"/>
    <w:rsid w:val="000342D7"/>
    <w:rsid w:val="000B21C7"/>
    <w:rsid w:val="000C38D2"/>
    <w:rsid w:val="001E7A68"/>
    <w:rsid w:val="002A5AD3"/>
    <w:rsid w:val="002C6BCA"/>
    <w:rsid w:val="0034574E"/>
    <w:rsid w:val="003F6418"/>
    <w:rsid w:val="00455855"/>
    <w:rsid w:val="00532A32"/>
    <w:rsid w:val="006250F6"/>
    <w:rsid w:val="00662975"/>
    <w:rsid w:val="00691C82"/>
    <w:rsid w:val="00694838"/>
    <w:rsid w:val="00705A1C"/>
    <w:rsid w:val="007225B7"/>
    <w:rsid w:val="00755EA2"/>
    <w:rsid w:val="007A5A11"/>
    <w:rsid w:val="00935AD0"/>
    <w:rsid w:val="00B062CC"/>
    <w:rsid w:val="00C34A3D"/>
    <w:rsid w:val="00CE09BA"/>
    <w:rsid w:val="00D12CD0"/>
    <w:rsid w:val="00D50915"/>
    <w:rsid w:val="00DC1207"/>
    <w:rsid w:val="00DD4E29"/>
    <w:rsid w:val="00F7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57E5E"/>
  <w15:chartTrackingRefBased/>
  <w15:docId w15:val="{878747A4-5A80-8149-8D19-31E04286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2A32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5A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5A11"/>
  </w:style>
  <w:style w:type="character" w:styleId="PageNumber">
    <w:name w:val="page number"/>
    <w:basedOn w:val="DefaultParagraphFont"/>
    <w:uiPriority w:val="99"/>
    <w:semiHidden/>
    <w:unhideWhenUsed/>
    <w:rsid w:val="007A5A11"/>
  </w:style>
  <w:style w:type="paragraph" w:styleId="Header">
    <w:name w:val="header"/>
    <w:basedOn w:val="Normal"/>
    <w:link w:val="HeaderChar"/>
    <w:uiPriority w:val="99"/>
    <w:unhideWhenUsed/>
    <w:rsid w:val="003457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57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e Carvalho</dc:creator>
  <cp:keywords/>
  <dc:description/>
  <cp:lastModifiedBy>Diana De Carvalho</cp:lastModifiedBy>
  <cp:revision>16</cp:revision>
  <dcterms:created xsi:type="dcterms:W3CDTF">2023-04-06T09:13:00Z</dcterms:created>
  <dcterms:modified xsi:type="dcterms:W3CDTF">2023-12-22T10:49:00Z</dcterms:modified>
</cp:coreProperties>
</file>